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B8FC6" w14:textId="77777777" w:rsidR="00547EC2" w:rsidRPr="00D57DDA" w:rsidRDefault="00547EC2" w:rsidP="00547EC2">
      <w:pPr>
        <w:spacing w:before="50" w:after="50" w:line="480" w:lineRule="auto"/>
        <w:rPr>
          <w:rFonts w:ascii="Arial" w:eastAsia="DengXian" w:hAnsi="Arial" w:cs="Arial"/>
          <w:sz w:val="22"/>
          <w:szCs w:val="22"/>
        </w:rPr>
      </w:pPr>
      <w:r w:rsidRPr="00D57DDA">
        <w:rPr>
          <w:rFonts w:ascii="Arial" w:eastAsia="DengXian" w:hAnsi="Arial" w:cs="Arial"/>
          <w:b/>
          <w:bCs/>
          <w:sz w:val="22"/>
          <w:szCs w:val="22"/>
        </w:rPr>
        <w:t xml:space="preserve">Table </w:t>
      </w:r>
      <w:r>
        <w:rPr>
          <w:rFonts w:ascii="Arial" w:eastAsia="DengXian" w:hAnsi="Arial" w:cs="Arial" w:hint="eastAsia"/>
          <w:b/>
          <w:bCs/>
          <w:sz w:val="22"/>
          <w:szCs w:val="22"/>
        </w:rPr>
        <w:t>S</w:t>
      </w:r>
      <w:r w:rsidRPr="00D57DDA">
        <w:rPr>
          <w:rFonts w:ascii="Arial" w:eastAsia="DengXian" w:hAnsi="Arial" w:cs="Arial"/>
          <w:b/>
          <w:bCs/>
          <w:sz w:val="22"/>
          <w:szCs w:val="22"/>
        </w:rPr>
        <w:t>3 Baseline Characteristics Stratified by BMI and WC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32"/>
        <w:gridCol w:w="1019"/>
        <w:gridCol w:w="1019"/>
        <w:gridCol w:w="581"/>
        <w:gridCol w:w="1019"/>
        <w:gridCol w:w="1019"/>
        <w:gridCol w:w="631"/>
        <w:gridCol w:w="1108"/>
        <w:gridCol w:w="1105"/>
        <w:gridCol w:w="885"/>
        <w:gridCol w:w="1125"/>
        <w:gridCol w:w="1122"/>
        <w:gridCol w:w="893"/>
      </w:tblGrid>
      <w:tr w:rsidR="00547EC2" w:rsidRPr="006B5F5E" w14:paraId="7B1D6F61" w14:textId="77777777" w:rsidTr="00B222F4">
        <w:trPr>
          <w:trHeight w:val="320"/>
        </w:trPr>
        <w:tc>
          <w:tcPr>
            <w:tcW w:w="871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44778C5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938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F0EF3D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Lower BMI + Normal WC</w:t>
            </w:r>
          </w:p>
        </w:tc>
        <w:tc>
          <w:tcPr>
            <w:tcW w:w="956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16D08D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i/>
                <w:iCs/>
                <w:color w:val="000000"/>
                <w:sz w:val="15"/>
                <w:szCs w:val="15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Higher BMI + Normal WC</w:t>
            </w:r>
          </w:p>
        </w:tc>
        <w:tc>
          <w:tcPr>
            <w:tcW w:w="111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4B7F73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i/>
                <w:iCs/>
                <w:color w:val="000000"/>
                <w:sz w:val="15"/>
                <w:szCs w:val="15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Lower BMI + Abdominal Obesity</w:t>
            </w:r>
          </w:p>
        </w:tc>
        <w:tc>
          <w:tcPr>
            <w:tcW w:w="1126" w:type="pct"/>
            <w:gridSpan w:val="3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652A8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i/>
                <w:iCs/>
                <w:color w:val="000000"/>
                <w:sz w:val="15"/>
                <w:szCs w:val="15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Higher BMI + Abdominal Obesity</w:t>
            </w:r>
          </w:p>
        </w:tc>
      </w:tr>
      <w:tr w:rsidR="00547EC2" w:rsidRPr="006B5F5E" w14:paraId="01D46E32" w14:textId="77777777" w:rsidTr="00B222F4">
        <w:trPr>
          <w:trHeight w:val="320"/>
        </w:trPr>
        <w:tc>
          <w:tcPr>
            <w:tcW w:w="871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346E37C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938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14:paraId="4191E0A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i/>
                <w:i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(n=639)</w:t>
            </w:r>
          </w:p>
        </w:tc>
        <w:tc>
          <w:tcPr>
            <w:tcW w:w="956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14:paraId="1463D031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i/>
                <w:i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(n=333)</w:t>
            </w:r>
          </w:p>
        </w:tc>
        <w:tc>
          <w:tcPr>
            <w:tcW w:w="1110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14:paraId="5436AEC2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i/>
                <w:i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(n=520)</w:t>
            </w:r>
          </w:p>
        </w:tc>
        <w:tc>
          <w:tcPr>
            <w:tcW w:w="1126" w:type="pct"/>
            <w:gridSpan w:val="3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B22D7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i/>
                <w:i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(n=1287)</w:t>
            </w:r>
          </w:p>
        </w:tc>
      </w:tr>
      <w:tr w:rsidR="00547EC2" w:rsidRPr="006B5F5E" w14:paraId="5B96C41B" w14:textId="77777777" w:rsidTr="00B222F4">
        <w:trPr>
          <w:trHeight w:val="320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30B5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609B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N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E46B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lacebo</w:t>
            </w:r>
          </w:p>
        </w:tc>
        <w:tc>
          <w:tcPr>
            <w:tcW w:w="20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BA82A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1"/>
                <w:szCs w:val="11"/>
              </w:rPr>
              <w:t xml:space="preserve">P </w:t>
            </w: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valu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6FAC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N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E5C3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lacebo</w:t>
            </w:r>
          </w:p>
        </w:tc>
        <w:tc>
          <w:tcPr>
            <w:tcW w:w="22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65403C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1"/>
                <w:szCs w:val="11"/>
              </w:rPr>
              <w:t xml:space="preserve">P </w:t>
            </w: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valu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01D5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N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1F8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lacebo</w:t>
            </w:r>
          </w:p>
        </w:tc>
        <w:tc>
          <w:tcPr>
            <w:tcW w:w="31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BB14AB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1"/>
                <w:szCs w:val="11"/>
              </w:rPr>
              <w:t xml:space="preserve">P </w:t>
            </w: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valu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DEC7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N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5F7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lacebo</w:t>
            </w:r>
          </w:p>
        </w:tc>
        <w:tc>
          <w:tcPr>
            <w:tcW w:w="32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625D0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1"/>
                <w:szCs w:val="11"/>
              </w:rPr>
              <w:t xml:space="preserve">P </w:t>
            </w: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value</w:t>
            </w:r>
          </w:p>
        </w:tc>
      </w:tr>
      <w:tr w:rsidR="00547EC2" w:rsidRPr="006B5F5E" w14:paraId="23AFBA24" w14:textId="77777777" w:rsidTr="00B222F4">
        <w:trPr>
          <w:trHeight w:val="340"/>
        </w:trPr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E2A5B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BCA22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(n=320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67BD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(n=319)</w:t>
            </w:r>
          </w:p>
        </w:tc>
        <w:tc>
          <w:tcPr>
            <w:tcW w:w="20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29490F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1"/>
                <w:szCs w:val="11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4A482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(n=168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7E3D2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(n=165)</w:t>
            </w:r>
          </w:p>
        </w:tc>
        <w:tc>
          <w:tcPr>
            <w:tcW w:w="2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3BCBE6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1"/>
                <w:szCs w:val="1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A23E1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(n=265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F22BE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(n=255)</w:t>
            </w:r>
          </w:p>
        </w:tc>
        <w:tc>
          <w:tcPr>
            <w:tcW w:w="3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B488BF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1"/>
                <w:szCs w:val="1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EEA4A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(n=638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F101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(n=649)</w:t>
            </w:r>
          </w:p>
        </w:tc>
        <w:tc>
          <w:tcPr>
            <w:tcW w:w="32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394243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i/>
                <w:iCs/>
                <w:color w:val="000000"/>
                <w:sz w:val="11"/>
                <w:szCs w:val="11"/>
              </w:rPr>
            </w:pPr>
          </w:p>
        </w:tc>
      </w:tr>
      <w:tr w:rsidR="00547EC2" w:rsidRPr="006B5F5E" w14:paraId="4CEEEF32" w14:textId="77777777" w:rsidTr="00B222F4">
        <w:trPr>
          <w:trHeight w:val="320"/>
        </w:trPr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BA97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Male Sex, n (%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FF95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234(73.1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7D0F9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236(74.0)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88BC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876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6B79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16(69.0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E1071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24(75.2)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9B12A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263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E8A99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54(58.1)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7F07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53(60.0)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0D9C1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728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E7066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387(60.7)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A9DC6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448(69.0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3688E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002</w:t>
            </w: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  <w:vertAlign w:val="superscript"/>
              </w:rPr>
              <w:t>**</w:t>
            </w:r>
          </w:p>
        </w:tc>
      </w:tr>
      <w:tr w:rsidR="00547EC2" w:rsidRPr="006B5F5E" w14:paraId="431B9F86" w14:textId="77777777" w:rsidTr="00B222F4">
        <w:trPr>
          <w:trHeight w:val="320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2251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Age, mean (SD), year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0260A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62.66(8.7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01257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62.55(9.66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C831A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87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E3AB6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61.50(9.1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F2FC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59.50(9.3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8F96E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049</w:t>
            </w: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A87C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60.66(8.5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D676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62.07(8.28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3AEE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05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9DCBD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59.85(9.6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60C1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59.41(9.48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98DA3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408</w:t>
            </w:r>
          </w:p>
        </w:tc>
      </w:tr>
      <w:tr w:rsidR="00547EC2" w:rsidRPr="006B5F5E" w14:paraId="24CA0271" w14:textId="77777777" w:rsidTr="00B222F4">
        <w:trPr>
          <w:trHeight w:val="320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B472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Heart rate, mean (SD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E27F3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75.46(10.5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F4109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74.72(10.08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ED31B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3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58EAD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74.59(10.3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F2A7C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74.50(8.8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DB442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93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92052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76.91(11.1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9A32F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76.25(10.41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6212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48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2E8A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75.16(9.6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32DF3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75.81(10.5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68571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253</w:t>
            </w:r>
          </w:p>
        </w:tc>
      </w:tr>
      <w:tr w:rsidR="00547EC2" w:rsidRPr="006B5F5E" w14:paraId="0D95F75C" w14:textId="77777777" w:rsidTr="00B222F4">
        <w:trPr>
          <w:trHeight w:val="320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70FB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SBP, mean (SD), mmHg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7356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42.27(19.4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8CA19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41.97(20.01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DE976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84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23F8A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44.04(16.8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C6BA5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44.42(18.31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A82F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84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F187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43.38(17.9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A8C29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46.20(18.41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FCF31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07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C83E3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46.44(17.2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C6353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46.22(19.3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B220D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832</w:t>
            </w:r>
          </w:p>
        </w:tc>
      </w:tr>
      <w:tr w:rsidR="00547EC2" w:rsidRPr="006B5F5E" w14:paraId="5C35E11A" w14:textId="77777777" w:rsidTr="00B222F4">
        <w:trPr>
          <w:trHeight w:val="320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4576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DBP, mean (SD), mmHg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8CD2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83.61(12.2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F1CAB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82.83(11.71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BB7CA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41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6C142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84.36(11.9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0EB0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86.90(12.0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439A9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05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5005C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84.35(11.9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B758E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85.25(12.71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9A1E6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40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4E22D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86.70(12.0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5A839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87.54(12.3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35E4F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216</w:t>
            </w:r>
          </w:p>
        </w:tc>
      </w:tr>
      <w:tr w:rsidR="00547EC2" w:rsidRPr="006B5F5E" w14:paraId="29E96D52" w14:textId="77777777" w:rsidTr="00B222F4">
        <w:trPr>
          <w:trHeight w:val="320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8B93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lastRenderedPageBreak/>
              <w:t xml:space="preserve">mRS ≤2 at randomization, </w:t>
            </w:r>
            <w:proofErr w:type="gramStart"/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n(</w:t>
            </w:r>
            <w:proofErr w:type="gramEnd"/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%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C33CE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80(56.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C68E3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77(55.5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09A77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9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2A472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95(56.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B5B65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01(61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DEB16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45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09595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44(54.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7243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45(56.9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3FB9D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62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87605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340(53.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4A2AB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375(57.8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1467A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118</w:t>
            </w:r>
          </w:p>
        </w:tc>
      </w:tr>
      <w:tr w:rsidR="00547EC2" w:rsidRPr="006B5F5E" w14:paraId="35ACE81B" w14:textId="77777777" w:rsidTr="00B222F4">
        <w:trPr>
          <w:trHeight w:val="320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A2B3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NIHSS at randomization, mean (SD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AAE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5.97(2.4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A661D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5.99(2.42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C4C97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9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2FF7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5.40(1.9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F646E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6.08(2.61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C8E87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007</w:t>
            </w: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  <w:vertAlign w:val="superscript"/>
              </w:rPr>
              <w:t>*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49E3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6.11(2.49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6A7A2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5.97(2.37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9AACB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52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A2FC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5.89(2.3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691EB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5.81(2.2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8D4EA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534</w:t>
            </w:r>
          </w:p>
        </w:tc>
      </w:tr>
      <w:tr w:rsidR="00547EC2" w:rsidRPr="006B5F5E" w14:paraId="06E25484" w14:textId="77777777" w:rsidTr="00B222F4">
        <w:trPr>
          <w:trHeight w:val="320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1825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IS, n (%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8101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46(14.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E3B97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56(17.6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0E5A6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3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6EA53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29(17.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81D8A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25(15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1F12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70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C4917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36(13.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CE9D9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53(20.8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3F24A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039</w:t>
            </w: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2CD29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17(18.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5744A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20(18.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AFEEA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.000</w:t>
            </w:r>
          </w:p>
        </w:tc>
      </w:tr>
      <w:tr w:rsidR="00547EC2" w:rsidRPr="006B5F5E" w14:paraId="27FA6972" w14:textId="77777777" w:rsidTr="00B222F4">
        <w:trPr>
          <w:trHeight w:val="320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0905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TIA, n (%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3E013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(0.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8423F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4(1.3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242C6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36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8A89B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(0.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913C1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2(1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7BDF5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47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F60F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2(0.8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761B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2(0.8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C3A5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6F08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2(0.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5309F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4(0.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72099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698</w:t>
            </w:r>
          </w:p>
        </w:tc>
      </w:tr>
      <w:tr w:rsidR="00547EC2" w:rsidRPr="006B5F5E" w14:paraId="167E0C12" w14:textId="77777777" w:rsidTr="00B222F4">
        <w:trPr>
          <w:trHeight w:val="320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086A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VSA, n (%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BA7B7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3(0.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E162F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3(4.1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5E8E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022</w:t>
            </w: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4F256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(0.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18FDB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2(1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88A6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47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20341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8(3.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3C82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5(2.0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25D75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6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80A7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4(2.2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5C73D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5(2.3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94F2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.000</w:t>
            </w:r>
          </w:p>
        </w:tc>
      </w:tr>
      <w:tr w:rsidR="00547EC2" w:rsidRPr="006B5F5E" w14:paraId="262D27F1" w14:textId="77777777" w:rsidTr="00B222F4">
        <w:trPr>
          <w:trHeight w:val="320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C8E8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Hyperlipidemia, n (%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5593A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1(3.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CE3F5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20(6.3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1F855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1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0B5E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7(4.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F8E2C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2(1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E28CA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18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FC28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5(1.9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5586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6(6.3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C5DB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020</w:t>
            </w: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37B69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43(6.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24DC1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43(6.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D9A16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.000</w:t>
            </w:r>
          </w:p>
        </w:tc>
      </w:tr>
      <w:tr w:rsidR="00547EC2" w:rsidRPr="006B5F5E" w14:paraId="4F6F77D9" w14:textId="77777777" w:rsidTr="00B222F4">
        <w:trPr>
          <w:trHeight w:val="320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1C3F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Hypertension, n (%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2729B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52(47.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3765B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49(46.7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056ED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9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3A21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98(58.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DCD42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04(63.0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8175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44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477EB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33(50.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929E6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30(51.0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90086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92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5CF5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411(64.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06BCA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406(62.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3F1C9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525</w:t>
            </w:r>
          </w:p>
        </w:tc>
      </w:tr>
      <w:tr w:rsidR="00547EC2" w:rsidRPr="006B5F5E" w14:paraId="7F96F5C0" w14:textId="77777777" w:rsidTr="00B222F4">
        <w:trPr>
          <w:trHeight w:val="320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92C8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Diabetes, n (%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CB90E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70(21.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422FB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60(18.8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EE04F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38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00A7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45(26.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E7A4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33(20.0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5EA16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18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1FDDF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58(21.9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5307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73(28.6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715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09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5F94A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75(27.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947D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83(28.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54F7B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806</w:t>
            </w:r>
          </w:p>
        </w:tc>
      </w:tr>
      <w:tr w:rsidR="00547EC2" w:rsidRPr="006B5F5E" w14:paraId="66A12A78" w14:textId="77777777" w:rsidTr="00B222F4">
        <w:trPr>
          <w:trHeight w:val="320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BF4F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Current smoking, n (%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E1D95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89(27.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19579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99(31.0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03393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4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7687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43(25.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F83CF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47(28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06939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63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1A56B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69(26.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3E16B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64(25.1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BC71F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88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2D6D7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49(23.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8C335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75(27.0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9E93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153</w:t>
            </w:r>
          </w:p>
        </w:tc>
      </w:tr>
      <w:tr w:rsidR="00547EC2" w:rsidRPr="006B5F5E" w14:paraId="79BE00AD" w14:textId="77777777" w:rsidTr="00B222F4">
        <w:trPr>
          <w:trHeight w:val="320"/>
        </w:trPr>
        <w:tc>
          <w:tcPr>
            <w:tcW w:w="8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18DB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Current drinking, n (%)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B16C89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40(12.5)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9DC1F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45(14.1)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265C9F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630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BC155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23(13.7)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8B21FE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23(13.9)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A3C50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CA300D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38(14.3)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A2377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36(14.1)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36BAC7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A8496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94(14.7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139CA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79(12.2)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6C7B2B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206</w:t>
            </w:r>
          </w:p>
        </w:tc>
      </w:tr>
      <w:tr w:rsidR="00547EC2" w:rsidRPr="006B5F5E" w14:paraId="2E590547" w14:textId="77777777" w:rsidTr="00B222F4">
        <w:trPr>
          <w:trHeight w:val="320"/>
        </w:trPr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CE7CF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re-mRS =0, n (%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5A686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219(68.4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2309B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232(72.7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F808E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27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37DAF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23(73.2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981F6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17(70.9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B769C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72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21A0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81(68.3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CB42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75(68.6)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794C3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29B7D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478(74.9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3C90E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486(74.9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4D981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.000</w:t>
            </w:r>
          </w:p>
        </w:tc>
      </w:tr>
    </w:tbl>
    <w:p w14:paraId="282C3F59" w14:textId="77777777" w:rsidR="00547EC2" w:rsidRPr="006B5F5E" w:rsidRDefault="00547EC2" w:rsidP="00547EC2">
      <w:pPr>
        <w:spacing w:before="50" w:after="50" w:line="480" w:lineRule="auto"/>
        <w:rPr>
          <w:rFonts w:ascii="Arial" w:eastAsia="DengXian" w:hAnsi="Arial" w:cs="Arial"/>
          <w:sz w:val="22"/>
          <w:szCs w:val="22"/>
        </w:rPr>
      </w:pPr>
      <w:r w:rsidRPr="006B5F5E">
        <w:rPr>
          <w:rFonts w:ascii="Arial" w:eastAsia="DengXian" w:hAnsi="Arial" w:cs="Arial"/>
          <w:b/>
          <w:bCs/>
          <w:sz w:val="22"/>
          <w:szCs w:val="22"/>
        </w:rPr>
        <w:lastRenderedPageBreak/>
        <w:t>Abbreviations:</w:t>
      </w:r>
      <w:r w:rsidRPr="006B5F5E">
        <w:rPr>
          <w:rFonts w:ascii="Arial" w:eastAsia="DengXian" w:hAnsi="Arial" w:cs="Arial"/>
          <w:sz w:val="22"/>
          <w:szCs w:val="22"/>
        </w:rPr>
        <w:t xml:space="preserve"> BMI, body mass index; DBP, diastolic blood pressure; IS, ischaemic stroke; mRS, modified Rankin scale; NIHSS, National Institutes of Health Stroke Scale; PNS, </w:t>
      </w:r>
      <w:r w:rsidRPr="006B5F5E">
        <w:rPr>
          <w:rFonts w:ascii="Arial" w:eastAsia="DengXian" w:hAnsi="Arial" w:cs="Arial"/>
          <w:i/>
          <w:iCs/>
          <w:sz w:val="22"/>
          <w:szCs w:val="22"/>
        </w:rPr>
        <w:t>Panax Notoginseng</w:t>
      </w:r>
      <w:r w:rsidRPr="006B5F5E">
        <w:rPr>
          <w:rFonts w:ascii="Arial" w:eastAsia="DengXian" w:hAnsi="Arial" w:cs="Arial"/>
          <w:sz w:val="22"/>
          <w:szCs w:val="22"/>
        </w:rPr>
        <w:t xml:space="preserve"> Saponins; SBP, systolic blood pressure; TIA, transient ischemic attack; VSA, vasospastic angina; WC, waist circumference.</w:t>
      </w:r>
    </w:p>
    <w:p w14:paraId="448708E8" w14:textId="77777777" w:rsidR="00547EC2" w:rsidRPr="006B5F5E" w:rsidRDefault="00547EC2" w:rsidP="00547EC2">
      <w:pPr>
        <w:spacing w:before="50" w:after="50" w:line="480" w:lineRule="auto"/>
        <w:rPr>
          <w:rFonts w:ascii="Arial" w:eastAsia="DengXian" w:hAnsi="Arial" w:cs="Arial"/>
          <w:sz w:val="22"/>
          <w:szCs w:val="22"/>
        </w:rPr>
      </w:pPr>
      <w:r w:rsidRPr="006B5F5E">
        <w:rPr>
          <w:rFonts w:ascii="Arial" w:eastAsia="DengXian" w:hAnsi="Arial" w:cs="Arial"/>
          <w:sz w:val="22"/>
          <w:szCs w:val="22"/>
        </w:rPr>
        <w:t>*</w:t>
      </w:r>
      <w:r w:rsidRPr="006B5F5E">
        <w:rPr>
          <w:rFonts w:ascii="Arial" w:eastAsia="DengXian" w:hAnsi="Arial" w:cs="Arial"/>
          <w:i/>
          <w:iCs/>
          <w:kern w:val="2"/>
          <w:sz w:val="22"/>
          <w:szCs w:val="22"/>
        </w:rPr>
        <w:t xml:space="preserve">P </w:t>
      </w:r>
      <w:r w:rsidRPr="006B5F5E">
        <w:rPr>
          <w:rFonts w:ascii="Arial" w:eastAsia="DengXian" w:hAnsi="Arial" w:cs="Arial"/>
          <w:kern w:val="2"/>
          <w:sz w:val="22"/>
          <w:szCs w:val="22"/>
        </w:rPr>
        <w:t>value</w:t>
      </w:r>
      <w:r w:rsidRPr="006B5F5E">
        <w:rPr>
          <w:rFonts w:ascii="Arial" w:eastAsia="DengXian" w:hAnsi="Arial" w:cs="Arial"/>
          <w:sz w:val="22"/>
          <w:szCs w:val="22"/>
        </w:rPr>
        <w:t>＜</w:t>
      </w:r>
      <w:r w:rsidRPr="006B5F5E">
        <w:rPr>
          <w:rFonts w:ascii="Arial" w:eastAsia="DengXian" w:hAnsi="Arial" w:cs="Arial"/>
          <w:sz w:val="22"/>
          <w:szCs w:val="22"/>
        </w:rPr>
        <w:t>0.05</w:t>
      </w:r>
      <w:r w:rsidRPr="006B5F5E">
        <w:rPr>
          <w:rFonts w:ascii="Arial" w:eastAsia="DengXian" w:hAnsi="Arial" w:cs="Arial"/>
          <w:sz w:val="22"/>
          <w:szCs w:val="22"/>
        </w:rPr>
        <w:t>；</w:t>
      </w:r>
      <w:r w:rsidRPr="006B5F5E">
        <w:rPr>
          <w:rFonts w:ascii="Arial" w:eastAsia="DengXian" w:hAnsi="Arial" w:cs="Arial"/>
          <w:sz w:val="22"/>
          <w:szCs w:val="22"/>
        </w:rPr>
        <w:t>**</w:t>
      </w:r>
      <w:r w:rsidRPr="006B5F5E">
        <w:rPr>
          <w:rFonts w:ascii="Arial" w:eastAsia="DengXian" w:hAnsi="Arial" w:cs="Arial"/>
          <w:i/>
          <w:iCs/>
          <w:kern w:val="2"/>
          <w:sz w:val="22"/>
          <w:szCs w:val="22"/>
        </w:rPr>
        <w:t xml:space="preserve">P </w:t>
      </w:r>
      <w:r w:rsidRPr="006B5F5E">
        <w:rPr>
          <w:rFonts w:ascii="Arial" w:eastAsia="DengXian" w:hAnsi="Arial" w:cs="Arial"/>
          <w:kern w:val="2"/>
          <w:sz w:val="22"/>
          <w:szCs w:val="22"/>
        </w:rPr>
        <w:t>value</w:t>
      </w:r>
      <w:r w:rsidRPr="006B5F5E">
        <w:rPr>
          <w:rFonts w:ascii="Arial" w:eastAsia="DengXian" w:hAnsi="Arial" w:cs="Arial"/>
          <w:sz w:val="22"/>
          <w:szCs w:val="22"/>
        </w:rPr>
        <w:t>＜</w:t>
      </w:r>
      <w:r w:rsidRPr="006B5F5E">
        <w:rPr>
          <w:rFonts w:ascii="Arial" w:eastAsia="DengXian" w:hAnsi="Arial" w:cs="Arial"/>
          <w:sz w:val="22"/>
          <w:szCs w:val="22"/>
        </w:rPr>
        <w:t>0.01; ***</w:t>
      </w:r>
      <w:r w:rsidRPr="006B5F5E">
        <w:rPr>
          <w:rFonts w:ascii="Arial" w:eastAsia="DengXian" w:hAnsi="Arial" w:cs="Arial"/>
          <w:i/>
          <w:iCs/>
          <w:kern w:val="2"/>
          <w:sz w:val="22"/>
          <w:szCs w:val="22"/>
        </w:rPr>
        <w:t>P</w:t>
      </w:r>
      <w:r w:rsidRPr="006B5F5E">
        <w:rPr>
          <w:rFonts w:ascii="Arial" w:eastAsia="DengXian" w:hAnsi="Arial" w:cs="Arial"/>
          <w:kern w:val="2"/>
          <w:sz w:val="22"/>
          <w:szCs w:val="22"/>
        </w:rPr>
        <w:t xml:space="preserve"> value</w:t>
      </w:r>
      <w:r w:rsidRPr="006B5F5E">
        <w:rPr>
          <w:rFonts w:ascii="Arial" w:eastAsia="DengXian" w:hAnsi="Arial" w:cs="Arial"/>
          <w:sz w:val="22"/>
          <w:szCs w:val="22"/>
        </w:rPr>
        <w:t>＜</w:t>
      </w:r>
      <w:r w:rsidRPr="006B5F5E">
        <w:rPr>
          <w:rFonts w:ascii="Arial" w:eastAsia="DengXian" w:hAnsi="Arial" w:cs="Arial"/>
          <w:sz w:val="22"/>
          <w:szCs w:val="22"/>
        </w:rPr>
        <w:t>0.001.</w:t>
      </w:r>
    </w:p>
    <w:p w14:paraId="6CC4158C" w14:textId="5F582BC7" w:rsidR="00E968B9" w:rsidRDefault="00E968B9">
      <w:pPr>
        <w:rPr>
          <w:rFonts w:hint="eastAsia"/>
        </w:rPr>
      </w:pPr>
    </w:p>
    <w:sectPr w:rsidR="00E968B9" w:rsidSect="00547EC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EC2"/>
    <w:rsid w:val="003B73F0"/>
    <w:rsid w:val="00437B2F"/>
    <w:rsid w:val="00547EC2"/>
    <w:rsid w:val="00682206"/>
    <w:rsid w:val="006E00B0"/>
    <w:rsid w:val="008E77B0"/>
    <w:rsid w:val="009227F8"/>
    <w:rsid w:val="00C05848"/>
    <w:rsid w:val="00C06581"/>
    <w:rsid w:val="00D22E56"/>
    <w:rsid w:val="00E96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FA48E"/>
  <w15:chartTrackingRefBased/>
  <w15:docId w15:val="{5A8FDE43-346B-D44D-BED0-F431D38FD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68B9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47EC2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7EC2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47EC2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47EC2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7EC2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7EC2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7EC2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7EC2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7EC2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47EC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47E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47E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47EC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47EC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47EC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47E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47E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47EC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47EC2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47E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47EC2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47E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47EC2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47E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47EC2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547EC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47EC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47EC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47E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6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8B2643-B113-B648-B39D-7714BFD800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408</Words>
  <Characters>2328</Characters>
  <Application>Microsoft Office Word</Application>
  <DocSecurity>0</DocSecurity>
  <Lines>19</Lines>
  <Paragraphs>5</Paragraphs>
  <ScaleCrop>false</ScaleCrop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锦 王</dc:creator>
  <cp:keywords/>
  <dc:description/>
  <cp:lastModifiedBy>思锦 王</cp:lastModifiedBy>
  <cp:revision>10</cp:revision>
  <dcterms:created xsi:type="dcterms:W3CDTF">2025-03-05T09:43:00Z</dcterms:created>
  <dcterms:modified xsi:type="dcterms:W3CDTF">2025-06-19T03:13:00Z</dcterms:modified>
</cp:coreProperties>
</file>